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AAFE04">
      <w:pPr>
        <w:ind w:left="0" w:leftChars="0" w:firstLine="2530" w:firstLineChars="1050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1. Questionnaire</w:t>
      </w:r>
    </w:p>
    <w:p w14:paraId="75DFC7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1</w:t>
      </w:r>
      <w:r>
        <w:rPr>
          <w:rFonts w:hint="default" w:ascii="Times New Roman" w:hAnsi="Times New Roman" w:cs="Times New Roman"/>
        </w:rPr>
        <w:t xml:space="preserve">  Age: ___ </w:t>
      </w:r>
    </w:p>
    <w:p w14:paraId="24EAEB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80415</wp:posOffset>
                </wp:positionH>
                <wp:positionV relativeFrom="paragraph">
                  <wp:posOffset>282575</wp:posOffset>
                </wp:positionV>
                <wp:extent cx="349250" cy="381000"/>
                <wp:effectExtent l="6350" t="6350" r="635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50" cy="381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DC720C">
                            <w:pPr>
                              <w:jc w:val="center"/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61.45pt;margin-top:22.25pt;height:30pt;width:27.5pt;z-index:251659264;v-text-anchor:middle;mso-width-relative:page;mso-height-relative:page;" fillcolor="#FFFFFF" filled="t" stroked="t" coordsize="21600,21600" o:gfxdata="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">
                <v:fill on="t" focussize="0,0"/>
                <v:stroke weight="1pt" color="#70AD47" miterlimit="8" joinstyle="miter"/>
                <v:imagedata o:title=""/>
                <o:lock v:ext="edit" aspectratio="f"/>
                <v:textbox>
                  <w:txbxContent>
                    <w:p w14:paraId="02DC720C">
                      <w:pPr>
                        <w:jc w:val="center"/>
                        <w:rPr>
                          <w:b/>
                          <w:bCs/>
                          <w:sz w:val="36"/>
                          <w:szCs w:val="3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b/>
          <w:bCs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704340</wp:posOffset>
                </wp:positionH>
                <wp:positionV relativeFrom="paragraph">
                  <wp:posOffset>269240</wp:posOffset>
                </wp:positionV>
                <wp:extent cx="352425" cy="400050"/>
                <wp:effectExtent l="6350" t="6350" r="22225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25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EC1883">
                            <w:pPr>
                              <w:jc w:val="center"/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134.2pt;margin-top:21.2pt;height:31.5pt;width:27.75pt;z-index:251660288;v-text-anchor:middle;mso-width-relative:page;mso-height-relative:page;" fillcolor="#FFFFFF" filled="t" stroked="t" coordsize="21600,21600" o:gfxdata="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">
                <v:fill on="t" focussize="0,0"/>
                <v:stroke weight="1pt" color="#70AD47" miterlimit="8" joinstyle="miter"/>
                <v:imagedata o:title=""/>
                <o:lock v:ext="edit" aspectratio="f"/>
                <v:textbox>
                  <w:txbxContent>
                    <w:p w14:paraId="24EC1883">
                      <w:pPr>
                        <w:jc w:val="center"/>
                        <w:rPr>
                          <w:b/>
                          <w:bCs/>
                          <w:sz w:val="36"/>
                          <w:szCs w:val="3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default" w:ascii="Times New Roman" w:hAnsi="Times New Roman" w:cs="Times New Roman"/>
          <w:b/>
          <w:bCs/>
        </w:rPr>
        <w:t>Q.2</w:t>
      </w:r>
      <w:r>
        <w:rPr>
          <w:rFonts w:hint="default" w:ascii="Times New Roman" w:hAnsi="Times New Roman" w:cs="Times New Roman"/>
        </w:rPr>
        <w:t xml:space="preserve">  Gender:</w:t>
      </w:r>
    </w:p>
    <w:p w14:paraId="636A375E">
      <w:pPr>
        <w:ind w:left="144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ale               Female </w:t>
      </w:r>
    </w:p>
    <w:p w14:paraId="7CDB018A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3</w:t>
      </w:r>
      <w:r>
        <w:rPr>
          <w:rFonts w:hint="default" w:ascii="Times New Roman" w:hAnsi="Times New Roman" w:cs="Times New Roman"/>
        </w:rPr>
        <w:t xml:space="preserve">  In your opinion, what causes your Acne Rosacea (optional)? Choose the ones you feel might cause your rosacea. </w:t>
      </w:r>
    </w:p>
    <w:p w14:paraId="78D6F6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3a</w:t>
      </w:r>
      <w:r>
        <w:rPr>
          <w:rFonts w:hint="default" w:ascii="Times New Roman" w:hAnsi="Times New Roman" w:cs="Times New Roman"/>
        </w:rPr>
        <w:t xml:space="preserve">  Sunburn or prolonged exposure to sunlight.</w:t>
      </w:r>
    </w:p>
    <w:p w14:paraId="69C157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3b</w:t>
      </w:r>
      <w:r>
        <w:rPr>
          <w:rFonts w:hint="default" w:ascii="Times New Roman" w:hAnsi="Times New Roman" w:cs="Times New Roman"/>
        </w:rPr>
        <w:t xml:space="preserve">  Cosmetics or hair products </w:t>
      </w:r>
    </w:p>
    <w:p w14:paraId="394DA7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3C</w:t>
      </w:r>
      <w:r>
        <w:rPr>
          <w:rFonts w:hint="default" w:ascii="Times New Roman" w:hAnsi="Times New Roman" w:cs="Times New Roman"/>
        </w:rPr>
        <w:t xml:space="preserve">  Exercise  </w:t>
      </w:r>
    </w:p>
    <w:p w14:paraId="732076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3d</w:t>
      </w:r>
      <w:r>
        <w:rPr>
          <w:rFonts w:hint="default" w:ascii="Times New Roman" w:hAnsi="Times New Roman" w:cs="Times New Roman"/>
        </w:rPr>
        <w:t xml:space="preserve">  Hot weather  </w:t>
      </w:r>
    </w:p>
    <w:p w14:paraId="3F5EB2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3e</w:t>
      </w:r>
      <w:r>
        <w:rPr>
          <w:rFonts w:hint="default" w:ascii="Times New Roman" w:hAnsi="Times New Roman" w:cs="Times New Roman"/>
        </w:rPr>
        <w:t xml:space="preserve">  Hot baths </w:t>
      </w:r>
    </w:p>
    <w:p w14:paraId="2EE5A118">
      <w:pPr>
        <w:rPr>
          <w:rFonts w:hint="default" w:ascii="Times New Roman" w:hAnsi="Times New Roman" w:cs="Times New Roman"/>
        </w:rPr>
      </w:pPr>
    </w:p>
    <w:p w14:paraId="3A61D329">
      <w:pPr>
        <w:ind w:left="475" w:firstLine="5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4</w:t>
      </w:r>
      <w:r>
        <w:rPr>
          <w:rFonts w:hint="default" w:ascii="Times New Roman" w:hAnsi="Times New Roman" w:cs="Times New Roman"/>
        </w:rPr>
        <w:t xml:space="preserve"> What kind of foods and drink you prefer to take? Tick the ones you often eat and drink. </w:t>
      </w:r>
    </w:p>
    <w:p w14:paraId="55EEA3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Q.4a  </w:t>
      </w:r>
      <w:r>
        <w:rPr>
          <w:rFonts w:hint="default" w:ascii="Times New Roman" w:hAnsi="Times New Roman" w:cs="Times New Roman"/>
        </w:rPr>
        <w:t xml:space="preserve">Fried foods     </w:t>
      </w:r>
    </w:p>
    <w:p w14:paraId="3F0872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4b</w:t>
      </w:r>
      <w:r>
        <w:rPr>
          <w:rFonts w:hint="default" w:ascii="Times New Roman" w:hAnsi="Times New Roman" w:cs="Times New Roman"/>
        </w:rPr>
        <w:t xml:space="preserve">  Dairy products like milk, yoghurt   </w:t>
      </w:r>
    </w:p>
    <w:p w14:paraId="4220E48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Q.4c </w:t>
      </w:r>
      <w:r>
        <w:rPr>
          <w:rFonts w:hint="default" w:ascii="Times New Roman" w:hAnsi="Times New Roman" w:cs="Times New Roman"/>
        </w:rPr>
        <w:t xml:space="preserve"> Hot and Spicy foods    </w:t>
      </w:r>
    </w:p>
    <w:p w14:paraId="02EC929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4d</w:t>
      </w:r>
      <w:r>
        <w:rPr>
          <w:rFonts w:hint="default" w:ascii="Times New Roman" w:hAnsi="Times New Roman" w:cs="Times New Roman"/>
        </w:rPr>
        <w:t xml:space="preserve">  Sweet foods    </w:t>
      </w:r>
    </w:p>
    <w:p w14:paraId="48C0B2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4e</w:t>
      </w:r>
      <w:r>
        <w:rPr>
          <w:rFonts w:hint="default" w:ascii="Times New Roman" w:hAnsi="Times New Roman" w:cs="Times New Roman"/>
        </w:rPr>
        <w:t xml:space="preserve">  Hot Tea  </w:t>
      </w:r>
    </w:p>
    <w:p w14:paraId="239A22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4f</w:t>
      </w:r>
      <w:r>
        <w:rPr>
          <w:rFonts w:hint="default" w:ascii="Times New Roman" w:hAnsi="Times New Roman" w:cs="Times New Roman"/>
        </w:rPr>
        <w:t xml:space="preserve">  Hot Coffee    </w:t>
      </w:r>
    </w:p>
    <w:p w14:paraId="6B310A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Q.4g</w:t>
      </w:r>
      <w:r>
        <w:rPr>
          <w:rFonts w:hint="default" w:ascii="Times New Roman" w:hAnsi="Times New Roman" w:cs="Times New Roman"/>
        </w:rPr>
        <w:t xml:space="preserve">  Smoking  </w:t>
      </w:r>
    </w:p>
    <w:p w14:paraId="5364584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Q.4h</w:t>
      </w:r>
      <w:r>
        <w:rPr>
          <w:rFonts w:hint="default" w:ascii="Times New Roman" w:hAnsi="Times New Roman" w:cs="Times New Roman"/>
        </w:rPr>
        <w:t xml:space="preserve"> Alcohol</w:t>
      </w:r>
    </w:p>
    <w:p w14:paraId="4B9B79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</w:t>
      </w:r>
    </w:p>
    <w:p w14:paraId="1B490C5A">
      <w:pPr>
        <w:rPr>
          <w:rFonts w:hint="default" w:ascii="Times New Roman" w:hAnsi="Times New Roman" w:cs="Times New Roman"/>
        </w:rPr>
      </w:pPr>
    </w:p>
    <w:p w14:paraId="67277494">
      <w:pPr>
        <w:rPr>
          <w:rFonts w:hint="default" w:ascii="Times New Roman" w:hAnsi="Times New Roman" w:cs="Times New Roman"/>
        </w:rPr>
      </w:pPr>
    </w:p>
    <w:p w14:paraId="269D9248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Q.5</w:t>
      </w:r>
      <w:r>
        <w:rPr>
          <w:rFonts w:hint="default" w:ascii="Times New Roman" w:hAnsi="Times New Roman" w:cs="Times New Roman"/>
        </w:rPr>
        <w:t xml:space="preserve">  Do you have any of the following disease: Tick the ones if you are suffering from any of the following. </w:t>
      </w:r>
    </w:p>
    <w:p w14:paraId="0601ACF3">
      <w:pPr>
        <w:ind w:firstLine="0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cs="Times New Roman"/>
          <w:b/>
          <w:bCs/>
          <w:lang w:val="en-US"/>
        </w:rPr>
        <w:t xml:space="preserve">        </w:t>
      </w:r>
      <w:r>
        <w:rPr>
          <w:rFonts w:hint="default" w:ascii="Times New Roman" w:hAnsi="Times New Roman" w:cs="Times New Roman"/>
          <w:b/>
          <w:bCs/>
        </w:rPr>
        <w:t xml:space="preserve"> Q.5a </w:t>
      </w:r>
      <w:r>
        <w:rPr>
          <w:rFonts w:hint="default" w:ascii="Times New Roman" w:hAnsi="Times New Roman" w:cs="Times New Roman"/>
        </w:rPr>
        <w:t xml:space="preserve"> Hypertension      </w:t>
      </w:r>
    </w:p>
    <w:p w14:paraId="0954A31F">
      <w:pPr>
        <w:ind w:firstLine="0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          Q.5b </w:t>
      </w:r>
      <w:r>
        <w:rPr>
          <w:rFonts w:hint="default" w:ascii="Times New Roman" w:hAnsi="Times New Roman" w:cs="Times New Roman"/>
        </w:rPr>
        <w:t xml:space="preserve"> Diabetes Mellitus   </w:t>
      </w:r>
    </w:p>
    <w:p w14:paraId="0F02A2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Q.5c</w:t>
      </w:r>
      <w:r>
        <w:rPr>
          <w:rFonts w:hint="default" w:ascii="Times New Roman" w:hAnsi="Times New Roman" w:cs="Times New Roman"/>
        </w:rPr>
        <w:t xml:space="preserve">  High Cholesterol level    </w:t>
      </w:r>
    </w:p>
    <w:p w14:paraId="732576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Q.5d </w:t>
      </w:r>
      <w:r>
        <w:rPr>
          <w:rFonts w:hint="default" w:ascii="Times New Roman" w:hAnsi="Times New Roman" w:cs="Times New Roman"/>
        </w:rPr>
        <w:t xml:space="preserve"> H. pylori    </w:t>
      </w:r>
    </w:p>
    <w:p w14:paraId="7F492DB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Q.5e </w:t>
      </w:r>
      <w:r>
        <w:rPr>
          <w:rFonts w:hint="default" w:ascii="Times New Roman" w:hAnsi="Times New Roman" w:cs="Times New Roman"/>
        </w:rPr>
        <w:t xml:space="preserve"> Cancer    </w:t>
      </w:r>
    </w:p>
    <w:p w14:paraId="356BA5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Q.5f</w:t>
      </w:r>
      <w:r>
        <w:rPr>
          <w:rFonts w:hint="default" w:ascii="Times New Roman" w:hAnsi="Times New Roman" w:cs="Times New Roman"/>
        </w:rPr>
        <w:t xml:space="preserve">  Ulcerative colitis / Crohn’s disease</w:t>
      </w:r>
    </w:p>
    <w:p w14:paraId="7DB793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Q.5g</w:t>
      </w:r>
      <w:r>
        <w:rPr>
          <w:rFonts w:hint="default" w:ascii="Times New Roman" w:hAnsi="Times New Roman" w:cs="Times New Roman"/>
        </w:rPr>
        <w:t xml:space="preserve">  Dry eye syndrome </w:t>
      </w:r>
    </w:p>
    <w:p w14:paraId="06B2F9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Q.5h</w:t>
      </w:r>
      <w:r>
        <w:rPr>
          <w:rFonts w:hint="default" w:ascii="Times New Roman" w:hAnsi="Times New Roman" w:cs="Times New Roman"/>
        </w:rPr>
        <w:t xml:space="preserve">  Chronic kidney disease</w:t>
      </w:r>
    </w:p>
    <w:p w14:paraId="1B0D82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Q.5i</w:t>
      </w:r>
      <w:r>
        <w:rPr>
          <w:rFonts w:hint="default" w:ascii="Times New Roman" w:hAnsi="Times New Roman" w:cs="Times New Roman"/>
        </w:rPr>
        <w:t xml:space="preserve">  Migraine / Headache</w:t>
      </w:r>
    </w:p>
    <w:p w14:paraId="705CAB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</w:t>
      </w:r>
    </w:p>
    <w:p w14:paraId="276E06E7">
      <w:pPr>
        <w:ind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       Q.6</w:t>
      </w:r>
      <w:r>
        <w:rPr>
          <w:rFonts w:hint="default" w:ascii="Times New Roman" w:hAnsi="Times New Roman" w:cs="Times New Roman"/>
        </w:rPr>
        <w:t xml:space="preserve">  Which one best describes the color of your normal skin?  Choose one. </w:t>
      </w:r>
    </w:p>
    <w:p w14:paraId="430B90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 xml:space="preserve">   </w:t>
      </w:r>
      <w:r>
        <w:rPr>
          <w:rFonts w:hint="default" w:ascii="Times New Roman" w:hAnsi="Times New Roman" w:cs="Times New Roman"/>
          <w:b/>
          <w:bCs/>
        </w:rPr>
        <w:t xml:space="preserve">1 </w:t>
      </w:r>
      <w:r>
        <w:rPr>
          <w:rFonts w:hint="default" w:ascii="Times New Roman" w:hAnsi="Times New Roman" w:cs="Times New Roman"/>
        </w:rPr>
        <w:t>- Pale</w:t>
      </w:r>
    </w:p>
    <w:p w14:paraId="2DC0D93B">
      <w:pPr>
        <w:ind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         2 </w:t>
      </w:r>
      <w:r>
        <w:rPr>
          <w:rFonts w:hint="default" w:ascii="Times New Roman" w:hAnsi="Times New Roman" w:cs="Times New Roman"/>
        </w:rPr>
        <w:t>-  Light brown</w:t>
      </w:r>
    </w:p>
    <w:p w14:paraId="5A5A84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 3 </w:t>
      </w:r>
      <w:r>
        <w:rPr>
          <w:rFonts w:hint="default" w:ascii="Times New Roman" w:hAnsi="Times New Roman" w:cs="Times New Roman"/>
        </w:rPr>
        <w:t>- Fair white</w:t>
      </w:r>
    </w:p>
    <w:p w14:paraId="5DA19F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 4 </w:t>
      </w:r>
      <w:r>
        <w:rPr>
          <w:rFonts w:hint="default" w:ascii="Times New Roman" w:hAnsi="Times New Roman" w:cs="Times New Roman"/>
        </w:rPr>
        <w:t>-  Brown</w:t>
      </w:r>
    </w:p>
    <w:p w14:paraId="1C7CF8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 5 </w:t>
      </w:r>
      <w:r>
        <w:rPr>
          <w:rFonts w:hint="default" w:ascii="Times New Roman" w:hAnsi="Times New Roman" w:cs="Times New Roman"/>
        </w:rPr>
        <w:t>- Dark white</w:t>
      </w:r>
    </w:p>
    <w:p w14:paraId="0147F6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   6 </w:t>
      </w:r>
      <w:r>
        <w:rPr>
          <w:rFonts w:hint="default" w:ascii="Times New Roman" w:hAnsi="Times New Roman" w:cs="Times New Roman"/>
        </w:rPr>
        <w:t>-  Dark brown/white</w:t>
      </w:r>
    </w:p>
    <w:p w14:paraId="4133F2C5"/>
    <w:p w14:paraId="27C01FAC"/>
    <w:p w14:paraId="6DFC8171"/>
    <w:p w14:paraId="1C92B846"/>
    <w:p w14:paraId="026074DD"/>
    <w:p w14:paraId="2E2C032C"/>
    <w:p w14:paraId="5C4681CA">
      <w:pPr>
        <w:ind w:left="0" w:leftChars="0" w:firstLine="0" w:firstLineChars="0"/>
      </w:pPr>
    </w:p>
    <w:p w14:paraId="53A02772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Dermatology Life Quality Index Questionnaire &amp; Score (DLQI Score)</w:t>
      </w:r>
    </w:p>
    <w:p w14:paraId="5CCE9194">
      <w:pPr>
        <w:ind w:left="475" w:firstLine="0"/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</w:rPr>
        <w:t>Q.6  Over the last week, have you felt the problem as mentioned. Tick the ones      you have felt over the last week by using the following scale:</w:t>
      </w:r>
    </w:p>
    <w:p w14:paraId="3AAB32E2">
      <w:pPr>
        <w:rPr>
          <w:rFonts w:hint="default" w:ascii="Times New Roman" w:hAnsi="Times New Roman" w:cs="Times New Roman"/>
          <w:i/>
          <w:iCs/>
        </w:rPr>
      </w:pPr>
      <w:r>
        <w:rPr>
          <w:rFonts w:hint="default" w:ascii="Times New Roman" w:hAnsi="Times New Roman" w:cs="Times New Roman"/>
          <w:i/>
          <w:iCs/>
        </w:rPr>
        <w:t>3 = very much; 2 = a lot; 1 = a little; 0 = not at all</w:t>
      </w:r>
    </w:p>
    <w:p w14:paraId="2B9F381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6i Has your skin felt itchy, sore, painful or stinging?  (Symptoms and feelings)</w:t>
      </w:r>
    </w:p>
    <w:p w14:paraId="1CE31AA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very much; 2 = a lot; 1= a little; 0 = not at all</w:t>
      </w:r>
    </w:p>
    <w:p w14:paraId="561711B9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6ii Have you felt embarrassed or self-conscious because of your skin? (symptoms and feelings)</w:t>
      </w:r>
    </w:p>
    <w:p w14:paraId="5140F0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3 = very much; 2 = a lot; 1 = a little; 0 = not at all</w:t>
      </w:r>
    </w:p>
    <w:p w14:paraId="13F0439E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6iii How much has your skin interfered with you going shopping, or looking after your home or garden? (daily activities)</w:t>
      </w:r>
    </w:p>
    <w:p w14:paraId="648A14F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3 = very much; 2 = a lot; 1 = a little; 0 = not at all</w:t>
      </w:r>
    </w:p>
    <w:p w14:paraId="20544019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6iv How much has your skin influenced the clothes you wear? Do you cover your face often? (daily activities)</w:t>
      </w:r>
    </w:p>
    <w:p w14:paraId="314AFA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3 = very much; 2 = a lot; 1 = a little; 0 = not at all            </w:t>
      </w:r>
    </w:p>
    <w:p w14:paraId="648E60BD">
      <w:pPr>
        <w:ind w:left="475" w:firstLine="0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 xml:space="preserve">Q.6v  How much has your skin affected any social or leisure activities? </w:t>
      </w:r>
      <w:r>
        <w:rPr>
          <w:rFonts w:hint="default" w:ascii="Times New Roman" w:hAnsi="Times New Roman" w:cs="Times New Roman"/>
          <w:lang w:eastAsia="zh-CN"/>
        </w:rPr>
        <w:t>(LEISURE)</w:t>
      </w:r>
    </w:p>
    <w:p w14:paraId="0D4506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3= very much; 2 = a lot; 1 = a little; 0 = not at all             </w:t>
      </w:r>
    </w:p>
    <w:p w14:paraId="31DB59D7">
      <w:pPr>
        <w:ind w:left="475" w:firstLine="0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 xml:space="preserve">Q.6vi  How much has your skin made it difficult for you to do any sport? ? </w:t>
      </w:r>
      <w:r>
        <w:rPr>
          <w:rFonts w:hint="default" w:ascii="Times New Roman" w:hAnsi="Times New Roman" w:cs="Times New Roman"/>
          <w:lang w:eastAsia="zh-CN"/>
        </w:rPr>
        <w:t>(LEISURE)</w:t>
      </w:r>
    </w:p>
    <w:p w14:paraId="561210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3 = very much; 2 = a lot; 1 = a little; 0 = not at all            </w:t>
      </w:r>
    </w:p>
    <w:p w14:paraId="70AA69CA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6vii  Has your skin prevented you from working or studying? (WORK &amp; SCHOOL)</w:t>
      </w:r>
    </w:p>
    <w:p w14:paraId="3A4D8B8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3 = Yes            0 = No</w:t>
      </w:r>
    </w:p>
    <w:p w14:paraId="3AF5449E">
      <w:pPr>
        <w:ind w:left="475" w:firstLine="0"/>
      </w:pPr>
      <w:r>
        <w:rPr>
          <w:rFonts w:hint="default" w:ascii="Times New Roman" w:hAnsi="Times New Roman" w:cs="Times New Roman"/>
        </w:rPr>
        <w:t>If “No” over the last week how much has your skin been a problem at work or studying?</w:t>
      </w:r>
    </w:p>
    <w:p w14:paraId="75B498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 = a lot; 1 = a little; 0 = not at all</w:t>
      </w:r>
    </w:p>
    <w:p w14:paraId="2C4339E2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6 viii  Has your skin problem caused problem with your partner or relatives or close friends? (PERSONAL RELATIONSHIPS)</w:t>
      </w:r>
    </w:p>
    <w:p w14:paraId="5B0C4D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very much; 2 = a lot; 1 = a little; 0 = not at all</w:t>
      </w:r>
    </w:p>
    <w:p w14:paraId="020BA43D">
      <w:pPr>
        <w:ind w:left="475" w:firstLine="0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 xml:space="preserve">Q.6 ix   How much of a problem has the treatment for your skin been, for   example by making your home messy, or by taking up time? </w:t>
      </w:r>
      <w:r>
        <w:rPr>
          <w:rFonts w:hint="default" w:ascii="Times New Roman" w:hAnsi="Times New Roman" w:cs="Times New Roman"/>
          <w:lang w:eastAsia="zh-CN"/>
        </w:rPr>
        <w:t>(TREATMENT)</w:t>
      </w:r>
    </w:p>
    <w:p w14:paraId="3A6125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Very much; 2 = A lot; 1 = A little; 0 = Not at all</w:t>
      </w:r>
    </w:p>
    <w:p w14:paraId="1B36F304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6 x Over the last week, How much of a problem has the treatment for your skin been , for example by making your home messy , or by taking up time ?</w:t>
      </w:r>
    </w:p>
    <w:p w14:paraId="31716942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 = Very much ; 2 = A lot ; 1= A little ; 0 = Not at all</w:t>
      </w:r>
    </w:p>
    <w:p w14:paraId="0AB637F9">
      <w:pPr>
        <w:ind w:left="475" w:firstLine="0"/>
        <w:rPr>
          <w:rFonts w:hint="default" w:ascii="Times New Roman" w:hAnsi="Times New Roman" w:cs="Times New Roman"/>
        </w:rPr>
      </w:pPr>
      <w:bookmarkStart w:id="0" w:name="_GoBack"/>
      <w:bookmarkEnd w:id="0"/>
    </w:p>
    <w:p w14:paraId="2FEE533C">
      <w:pPr>
        <w:ind w:left="475" w:firstLine="0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Patient Health Questionnaire -9 ( PHQ-9 )</w:t>
      </w:r>
    </w:p>
    <w:p w14:paraId="3BD92113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7  Over last 2 weeks, how often have you been bothered by following problems?</w:t>
      </w:r>
    </w:p>
    <w:p w14:paraId="23275164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 = Not at all; 1 = Several days; 2 = More than half the days; 3 = Nearly everyday</w:t>
      </w:r>
    </w:p>
    <w:p w14:paraId="366A36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7i  Little interest or pleasure in doing things.</w:t>
      </w:r>
    </w:p>
    <w:p w14:paraId="2116816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 = Not at all; 1 = Several days; 2= More than half the days; 3 = Nearly everyday</w:t>
      </w:r>
    </w:p>
    <w:p w14:paraId="776E1BC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7ii  Feeling down, depressed or hopeless.</w:t>
      </w:r>
    </w:p>
    <w:p w14:paraId="519E39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 = Not at all; 1 = Several days; 2= More than half the days; 3 = Nearly everyday</w:t>
      </w:r>
    </w:p>
    <w:p w14:paraId="2C5619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7iii Trouble falling or staying asleep or sleeping too much</w:t>
      </w:r>
    </w:p>
    <w:p w14:paraId="10EB3215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 = Not at all; 1 = Several days; 2 = More than half the days; 3 = Nearly    everyday</w:t>
      </w:r>
    </w:p>
    <w:p w14:paraId="037201E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Q.7iv Feeling tired or having little energy. </w:t>
      </w:r>
    </w:p>
    <w:p w14:paraId="4E7BCE0A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 = Not at all; 1 = Several days; 2 = More than half the days; 3 = Nearly everyday</w:t>
      </w:r>
    </w:p>
    <w:p w14:paraId="7E9C36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Q.7v Poor appetite or overeating. </w:t>
      </w:r>
    </w:p>
    <w:p w14:paraId="507E43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 = Not at all; 1 = Several days; 2= More than half the days; 3 = Nearly everyday</w:t>
      </w:r>
    </w:p>
    <w:p w14:paraId="16EAF9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.7vi Feeling bad about yourself.</w:t>
      </w:r>
    </w:p>
    <w:p w14:paraId="1DEDB47A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0 = Not at all; 1 = Several days; 2 = More than half the days; 3 = Nearly everyday                   </w:t>
      </w:r>
    </w:p>
    <w:p w14:paraId="43317BF8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Q.7vii  Trouble concentrating on things, like reading newspaper or watching television. </w:t>
      </w:r>
    </w:p>
    <w:p w14:paraId="163546D4">
      <w:pPr>
        <w:ind w:left="475" w:firstLine="1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0 = Not at all; 1= Several days; 2 = More than half the days; 3 = Nearly everyday                 </w:t>
      </w:r>
    </w:p>
    <w:p w14:paraId="14EAEAF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Q.7viii  Moving or speaking so slowly that other people could have noticed. </w:t>
      </w:r>
    </w:p>
    <w:p w14:paraId="6A92F83A">
      <w:pPr>
        <w:ind w:left="655" w:firstLine="0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 xml:space="preserve">0 = Not at all; 1 = Several days; 2= More than half the days; 3 = Nearly everyday               </w:t>
      </w:r>
    </w:p>
    <w:p w14:paraId="5BB38E0A">
      <w:pPr>
        <w:ind w:left="47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Q.7ix  Thought of hurting yourself in some way or thought that you might feel you would better off dead.      </w:t>
      </w:r>
    </w:p>
    <w:p w14:paraId="125CF3D2">
      <w:pPr>
        <w:ind w:left="595" w:firstLine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 = Not at all; 1 = Several days; 2 = More than half the days; 3 = Nearly everyday</w:t>
      </w:r>
    </w:p>
    <w:p w14:paraId="401E516C"/>
    <w:p w14:paraId="35E55E12"/>
    <w:p w14:paraId="1C366CEA">
      <w:pPr>
        <w:ind w:left="0" w:leftChars="0" w:firstLine="0" w:firstLineChars="0"/>
      </w:pPr>
    </w:p>
    <w:p w14:paraId="1BE0C457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766BFC"/>
    <w:rsid w:val="49CD3F23"/>
    <w:rsid w:val="66E66D60"/>
    <w:rsid w:val="747B3434"/>
    <w:rsid w:val="74EE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120" w:line="360" w:lineRule="auto"/>
      <w:ind w:firstLine="475"/>
    </w:pPr>
    <w:rPr>
      <w:rFonts w:ascii="Times New Roman" w:hAnsi="Times New Roman" w:eastAsia="SimSun" w:cs="Times New Roman"/>
      <w:kern w:val="2"/>
      <w:sz w:val="24"/>
      <w:szCs w:val="24"/>
      <w:lang w:val="en-US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4:22:21Z</dcterms:created>
  <dc:creator>Gayanendra David</dc:creator>
  <cp:lastModifiedBy>Gayanendra David</cp:lastModifiedBy>
  <dcterms:modified xsi:type="dcterms:W3CDTF">2025-02-10T14:24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2F2BB2DD47AA42FAB2D35CB94407FF59_12</vt:lpwstr>
  </property>
</Properties>
</file>